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.00000545454543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line="480.00004363636367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Tabl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 of normally distributed residuals using a Shapiro-Wilk test.</w:t>
      </w:r>
    </w:p>
    <w:tbl>
      <w:tblPr>
        <w:tblStyle w:val="Table1"/>
        <w:tblW w:w="867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160"/>
        <w:gridCol w:w="1950"/>
        <w:gridCol w:w="1500"/>
        <w:gridCol w:w="1530"/>
        <w:gridCol w:w="1530"/>
        <w:tblGridChange w:id="0">
          <w:tblGrid>
            <w:gridCol w:w="2160"/>
            <w:gridCol w:w="1950"/>
            <w:gridCol w:w="1500"/>
            <w:gridCol w:w="1530"/>
            <w:gridCol w:w="153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dy length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341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1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8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ore wing length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345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95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36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nd wing length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907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94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64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4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ore wing area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204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15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5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1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nd wing area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398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85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34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0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</w:tbl>
    <w:p w:rsidR="00000000" w:rsidDel="00000000" w:rsidP="00000000" w:rsidRDefault="00000000" w:rsidRPr="00000000" w14:paraId="0000003A">
      <w:pPr>
        <w:spacing w:line="480.0000436363636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B">
      <w:pPr>
        <w:spacing w:line="276.00000545454543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C">
      <w:pPr>
        <w:spacing w:line="480.0000436363636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D">
      <w:pPr>
        <w:spacing w:line="480.00004363636367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480.0000436363636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